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88"/>
        <w:gridCol w:w="1620"/>
        <w:gridCol w:w="1440"/>
        <w:gridCol w:w="1260"/>
        <w:gridCol w:w="1214"/>
      </w:tblGrid>
      <w:tr w:rsidR="00BA2CB9" w:rsidRPr="00BA2CB9" w:rsidTr="00BB111A"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</w:tcPr>
          <w:p w:rsidR="00BA2CB9" w:rsidRPr="00BA2CB9" w:rsidRDefault="00D23F20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lncRNA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.95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.95H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value</w:t>
            </w:r>
          </w:p>
        </w:tc>
      </w:tr>
      <w:tr w:rsidR="00BA2CB9" w:rsidRPr="00BA2CB9" w:rsidTr="00BB111A">
        <w:tc>
          <w:tcPr>
            <w:tcW w:w="2988" w:type="dxa"/>
            <w:tcBorders>
              <w:top w:val="single" w:sz="4" w:space="0" w:color="auto"/>
            </w:tcBorders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133410.1|AC016737.1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5556647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681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909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003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133410.1|LINC01705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9131766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2941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386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705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133410.1|AC036108.3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7020344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7381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0808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964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133410.1|LINC01614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3683359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2546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5757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978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012363.2|LINC00941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715433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3688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4813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285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012363.2|LINC01614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4686507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1109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4664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043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C02532|LINC01389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8628876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2297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16323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72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C02532|HOTTIP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9766513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9851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80967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196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C02321|AC026369.2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2900484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9045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3352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886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090192.2|AC112484.3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0202484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4786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01345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469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012073.1|AP000695.1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2366016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203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0771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3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M5-AS1|LINC01389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3533906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921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63097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187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000695.1|AL109615.3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7268402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6402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80686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67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000695.1|HOXC-AS1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8448447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9176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78607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262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000695.1|AC004080.2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0862733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6168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31938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153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000695.1|AC120498.4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3071049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9018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47489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144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000695.1|AC112484.3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1321278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5953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47022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985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000695.1|AC079684.2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0092808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6332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95146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931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000695.1|LINC01389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8994123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9584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12591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075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000695.1|AL117382.2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0468568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5806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38634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97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000695.1|AC091057.1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31407946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5079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95711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1E-05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000695.1|SCAT2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723586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2717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47427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905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000695.1|LINC01558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2319263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8332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43339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297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034550.1|LINC01614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1921538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8671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3596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827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C01235|AC004264.1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5012772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4391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31536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896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C01235|LINC01389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4251878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6319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53539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905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C01235|AC091057.1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9838701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0111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68187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713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068491.3|LINC01705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6318799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5221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7913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271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ND2-AS1|LINC01389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0165455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3134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4018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014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ND2-AS1|TSPEAR-AS2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3805827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7624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34175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468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O4A1-AS1|AC124067.2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1253477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1855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8979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511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LT1|LINC01614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986856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2607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8388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358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C01705|LMNTD2-AS1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4954552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5996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75036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664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C01705|AC092535.5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1292367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379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42958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944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004080.2|AF001548.1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4757597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4747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1253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822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004080.2|NKILA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1514288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7234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3463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038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004080.2|AC092535.5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6730379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8937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2924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748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004080.2|LINC00941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8945502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7655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7343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27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004080.2|LINC01614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8378719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1258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6596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246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R4435-2HG|PVT1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6408862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8994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4809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593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NCR|BCAR4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5755195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298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2279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819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245884.9|LINC01980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4836234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6203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3417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034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245884.9|TMEM132D-AS1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2558375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3532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7522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55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245884.9|LINC01614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2885168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1467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3354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422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120498.4|LINC01614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8569773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8757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6524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36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112484.3|LINC01980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814469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6127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6128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87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112484.3|AC093732.1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1057896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139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224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084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112484.3|C5orf66-AS1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6572117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4624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9771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699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112484.3|LINC00941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5744694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8776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5754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461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079684.2|PART1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2593215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6711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9449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901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079684.2|LINC01614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3484213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2653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6555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765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C01389|AL356740.3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4583065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5428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0999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484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C01389|LINC01614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2616597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8291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4732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697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C01980|TSPEAR-AS2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7807473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7112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64985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321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C01980|HOTTIP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8106493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5892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18354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107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CNMB2-AS1|AL117382.2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7247597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7503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72754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803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TTIP|AC124067.2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9519698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6284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1542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709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TTIP|LINC01614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4963133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4438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8816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878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IM25|LINC01614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1144673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2308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2643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557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114488.1|LINC01614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0737035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1972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0208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721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091057.1|AC026369.2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9936624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3284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5183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951</w:t>
            </w:r>
          </w:p>
        </w:tc>
      </w:tr>
      <w:tr w:rsidR="00BA2CB9" w:rsidRPr="00BA2CB9" w:rsidTr="00BB111A">
        <w:tc>
          <w:tcPr>
            <w:tcW w:w="2988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AT2|LINC01614</w:t>
            </w:r>
          </w:p>
        </w:tc>
        <w:tc>
          <w:tcPr>
            <w:tcW w:w="162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3690876</w:t>
            </w:r>
          </w:p>
        </w:tc>
        <w:tc>
          <w:tcPr>
            <w:tcW w:w="144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501</w:t>
            </w:r>
          </w:p>
        </w:tc>
        <w:tc>
          <w:tcPr>
            <w:tcW w:w="1260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9319</w:t>
            </w:r>
          </w:p>
        </w:tc>
        <w:tc>
          <w:tcPr>
            <w:tcW w:w="1214" w:type="dxa"/>
          </w:tcPr>
          <w:p w:rsidR="00BA2CB9" w:rsidRPr="00BA2CB9" w:rsidRDefault="00BA2CB9" w:rsidP="00BA2CB9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2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233</w:t>
            </w:r>
          </w:p>
        </w:tc>
      </w:tr>
    </w:tbl>
    <w:p w:rsidR="004358AB" w:rsidRPr="00BA2CB9" w:rsidRDefault="004358AB" w:rsidP="00D31D50">
      <w:pPr>
        <w:spacing w:line="220" w:lineRule="atLeast"/>
        <w:rPr>
          <w:rFonts w:ascii="Times New Roman" w:hAnsi="Times New Roman" w:cs="Times New Roman"/>
          <w:sz w:val="18"/>
          <w:szCs w:val="18"/>
        </w:rPr>
      </w:pPr>
    </w:p>
    <w:sectPr w:rsidR="004358AB" w:rsidRPr="00BA2CB9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compat>
    <w:useFELayout/>
  </w:compat>
  <w:rsids>
    <w:rsidRoot w:val="00D31D50"/>
    <w:rsid w:val="00323B43"/>
    <w:rsid w:val="0033798E"/>
    <w:rsid w:val="003D37D8"/>
    <w:rsid w:val="00426133"/>
    <w:rsid w:val="004358AB"/>
    <w:rsid w:val="0088745A"/>
    <w:rsid w:val="008B7726"/>
    <w:rsid w:val="009673C0"/>
    <w:rsid w:val="00B43F54"/>
    <w:rsid w:val="00BA2CB9"/>
    <w:rsid w:val="00BB111A"/>
    <w:rsid w:val="00D23F20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673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560</Words>
  <Characters>3197</Characters>
  <Application>Microsoft Office Word</Application>
  <DocSecurity>0</DocSecurity>
  <Lines>26</Lines>
  <Paragraphs>7</Paragraphs>
  <ScaleCrop>false</ScaleCrop>
  <Company/>
  <LinksUpToDate>false</LinksUpToDate>
  <CharactersWithSpaces>37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xbany</cp:lastModifiedBy>
  <cp:revision>4</cp:revision>
  <dcterms:created xsi:type="dcterms:W3CDTF">2008-09-11T17:20:00Z</dcterms:created>
  <dcterms:modified xsi:type="dcterms:W3CDTF">2021-06-06T10:06:00Z</dcterms:modified>
</cp:coreProperties>
</file>